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B699B" w14:textId="13D41615" w:rsidR="009E1C79" w:rsidRDefault="006E74CB" w:rsidP="009E1C79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>S6</w:t>
      </w:r>
      <w:r w:rsidR="009E1C79" w:rsidRPr="00DF1E43">
        <w:rPr>
          <w:b/>
          <w:bCs/>
          <w:lang w:val="en-US"/>
        </w:rPr>
        <w:t xml:space="preserve"> Table</w:t>
      </w:r>
      <w:bookmarkStart w:id="0" w:name="_GoBack"/>
      <w:bookmarkEnd w:id="0"/>
      <w:r w:rsidR="009E1C79" w:rsidRPr="00DF1E43">
        <w:rPr>
          <w:b/>
          <w:bCs/>
          <w:lang w:val="en-US"/>
        </w:rPr>
        <w:t>:</w:t>
      </w:r>
      <w:r w:rsidR="009E1C79">
        <w:rPr>
          <w:lang w:val="en-US"/>
        </w:rPr>
        <w:t xml:space="preserve"> Optimal </w:t>
      </w:r>
      <w:proofErr w:type="spellStart"/>
      <w:r w:rsidR="009E1C79">
        <w:rPr>
          <w:lang w:val="en-US"/>
        </w:rPr>
        <w:t>hyperparameters</w:t>
      </w:r>
      <w:proofErr w:type="spellEnd"/>
      <w:r w:rsidR="009E1C79">
        <w:rPr>
          <w:lang w:val="en-US"/>
        </w:rPr>
        <w:t xml:space="preserve"> of the N-HiTS model per vital parameter</w:t>
      </w:r>
    </w:p>
    <w:tbl>
      <w:tblPr>
        <w:tblStyle w:val="TableGrid"/>
        <w:tblW w:w="0" w:type="auto"/>
        <w:tblInd w:w="26" w:type="dxa"/>
        <w:tblLook w:val="04A0" w:firstRow="1" w:lastRow="0" w:firstColumn="1" w:lastColumn="0" w:noHBand="0" w:noVBand="1"/>
      </w:tblPr>
      <w:tblGrid>
        <w:gridCol w:w="2256"/>
        <w:gridCol w:w="2391"/>
        <w:gridCol w:w="2131"/>
        <w:gridCol w:w="2258"/>
      </w:tblGrid>
      <w:tr w:rsidR="009E1C79" w:rsidRPr="00361370" w14:paraId="14B2B2E3" w14:textId="77777777" w:rsidTr="009E1C79">
        <w:tc>
          <w:tcPr>
            <w:tcW w:w="2256" w:type="dxa"/>
          </w:tcPr>
          <w:p w14:paraId="54AF407D" w14:textId="77777777" w:rsidR="009E1C79" w:rsidRPr="00361370" w:rsidRDefault="009E1C79" w:rsidP="00CB1E1D">
            <w:pPr>
              <w:rPr>
                <w:b/>
                <w:bCs/>
              </w:rPr>
            </w:pPr>
            <w:r w:rsidRPr="00361370">
              <w:rPr>
                <w:b/>
                <w:bCs/>
              </w:rPr>
              <w:t>Model</w:t>
            </w:r>
          </w:p>
        </w:tc>
        <w:tc>
          <w:tcPr>
            <w:tcW w:w="2391" w:type="dxa"/>
          </w:tcPr>
          <w:p w14:paraId="6249EBCD" w14:textId="77777777" w:rsidR="009E1C79" w:rsidRPr="00361370" w:rsidRDefault="009E1C79" w:rsidP="00CB1E1D">
            <w:pPr>
              <w:rPr>
                <w:b/>
                <w:bCs/>
              </w:rPr>
            </w:pPr>
            <w:r w:rsidRPr="00361370">
              <w:rPr>
                <w:b/>
                <w:bCs/>
              </w:rPr>
              <w:t>Vital parameter</w:t>
            </w:r>
          </w:p>
        </w:tc>
        <w:tc>
          <w:tcPr>
            <w:tcW w:w="2131" w:type="dxa"/>
          </w:tcPr>
          <w:p w14:paraId="48E802FF" w14:textId="77777777" w:rsidR="009E1C79" w:rsidRPr="00361370" w:rsidRDefault="009E1C79" w:rsidP="00CB1E1D">
            <w:pPr>
              <w:rPr>
                <w:b/>
                <w:bCs/>
              </w:rPr>
            </w:pPr>
            <w:r w:rsidRPr="00361370">
              <w:rPr>
                <w:b/>
                <w:bCs/>
              </w:rPr>
              <w:t>Hyperparameter</w:t>
            </w:r>
          </w:p>
        </w:tc>
        <w:tc>
          <w:tcPr>
            <w:tcW w:w="2258" w:type="dxa"/>
          </w:tcPr>
          <w:p w14:paraId="07C7BD38" w14:textId="77777777" w:rsidR="009E1C79" w:rsidRPr="00361370" w:rsidRDefault="009E1C79" w:rsidP="00CB1E1D">
            <w:pPr>
              <w:rPr>
                <w:b/>
                <w:bCs/>
              </w:rPr>
            </w:pPr>
            <w:r w:rsidRPr="00361370">
              <w:rPr>
                <w:b/>
                <w:bCs/>
              </w:rPr>
              <w:t>Value</w:t>
            </w:r>
          </w:p>
        </w:tc>
      </w:tr>
      <w:tr w:rsidR="009E1C79" w:rsidRPr="00361370" w14:paraId="37B728F0" w14:textId="77777777" w:rsidTr="009E1C79">
        <w:tc>
          <w:tcPr>
            <w:tcW w:w="2256" w:type="dxa"/>
          </w:tcPr>
          <w:p w14:paraId="26856204" w14:textId="77777777" w:rsidR="009E1C79" w:rsidRPr="00361370" w:rsidRDefault="009E1C79" w:rsidP="00CB1E1D">
            <w:r w:rsidRPr="00361370">
              <w:t>N-HiTS</w:t>
            </w:r>
          </w:p>
        </w:tc>
        <w:tc>
          <w:tcPr>
            <w:tcW w:w="2391" w:type="dxa"/>
          </w:tcPr>
          <w:p w14:paraId="43F2C9FD" w14:textId="544B8F9A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P Diastolic</w:t>
            </w:r>
          </w:p>
        </w:tc>
        <w:tc>
          <w:tcPr>
            <w:tcW w:w="2131" w:type="dxa"/>
          </w:tcPr>
          <w:p w14:paraId="543BBD82" w14:textId="77777777" w:rsidR="009E1C79" w:rsidRPr="00361370" w:rsidRDefault="009E1C79" w:rsidP="00CB1E1D">
            <w:r w:rsidRPr="00361370">
              <w:t>Learning rate</w:t>
            </w:r>
          </w:p>
        </w:tc>
        <w:tc>
          <w:tcPr>
            <w:tcW w:w="2258" w:type="dxa"/>
          </w:tcPr>
          <w:p w14:paraId="05F8E007" w14:textId="3C16DDE6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81</w:t>
            </w:r>
          </w:p>
        </w:tc>
      </w:tr>
      <w:tr w:rsidR="009E1C79" w:rsidRPr="00361370" w14:paraId="3BF78B1D" w14:textId="77777777" w:rsidTr="009E1C79">
        <w:tc>
          <w:tcPr>
            <w:tcW w:w="2256" w:type="dxa"/>
          </w:tcPr>
          <w:p w14:paraId="08AA421A" w14:textId="77777777" w:rsidR="009E1C79" w:rsidRPr="00361370" w:rsidRDefault="009E1C79" w:rsidP="00CB1E1D"/>
        </w:tc>
        <w:tc>
          <w:tcPr>
            <w:tcW w:w="2391" w:type="dxa"/>
          </w:tcPr>
          <w:p w14:paraId="06B69ACB" w14:textId="77777777" w:rsidR="009E1C79" w:rsidRPr="00361370" w:rsidRDefault="009E1C79" w:rsidP="00CB1E1D"/>
        </w:tc>
        <w:tc>
          <w:tcPr>
            <w:tcW w:w="2131" w:type="dxa"/>
          </w:tcPr>
          <w:p w14:paraId="265D0BD4" w14:textId="77777777" w:rsidR="009E1C79" w:rsidRPr="00361370" w:rsidRDefault="009E1C79" w:rsidP="00CB1E1D">
            <w:r w:rsidRPr="00361370">
              <w:t>MLP units</w:t>
            </w:r>
          </w:p>
        </w:tc>
        <w:tc>
          <w:tcPr>
            <w:tcW w:w="2258" w:type="dxa"/>
          </w:tcPr>
          <w:p w14:paraId="1D575F81" w14:textId="71D0F8FC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9E1C79" w:rsidRPr="00361370" w14:paraId="6F2B1347" w14:textId="77777777" w:rsidTr="009E1C79">
        <w:tc>
          <w:tcPr>
            <w:tcW w:w="2256" w:type="dxa"/>
          </w:tcPr>
          <w:p w14:paraId="22A0BAAB" w14:textId="77777777" w:rsidR="009E1C79" w:rsidRPr="00361370" w:rsidRDefault="009E1C79" w:rsidP="00CB1E1D"/>
        </w:tc>
        <w:tc>
          <w:tcPr>
            <w:tcW w:w="2391" w:type="dxa"/>
          </w:tcPr>
          <w:p w14:paraId="0B25F184" w14:textId="77777777" w:rsidR="009E1C79" w:rsidRPr="00361370" w:rsidRDefault="009E1C79" w:rsidP="00CB1E1D"/>
        </w:tc>
        <w:tc>
          <w:tcPr>
            <w:tcW w:w="2131" w:type="dxa"/>
          </w:tcPr>
          <w:p w14:paraId="49AEFBB1" w14:textId="77777777" w:rsidR="009E1C79" w:rsidRPr="00361370" w:rsidRDefault="009E1C79" w:rsidP="00CB1E1D">
            <w:r w:rsidRPr="00361370">
              <w:t>Input size</w:t>
            </w:r>
          </w:p>
        </w:tc>
        <w:tc>
          <w:tcPr>
            <w:tcW w:w="2258" w:type="dxa"/>
          </w:tcPr>
          <w:p w14:paraId="1ECB0FD5" w14:textId="78ECC6EA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9E1C79" w:rsidRPr="00361370" w14:paraId="0A15982E" w14:textId="77777777" w:rsidTr="009E1C79">
        <w:tc>
          <w:tcPr>
            <w:tcW w:w="2256" w:type="dxa"/>
          </w:tcPr>
          <w:p w14:paraId="628F6DC5" w14:textId="77777777" w:rsidR="009E1C79" w:rsidRPr="00361370" w:rsidRDefault="009E1C79" w:rsidP="00CB1E1D"/>
        </w:tc>
        <w:tc>
          <w:tcPr>
            <w:tcW w:w="2391" w:type="dxa"/>
          </w:tcPr>
          <w:p w14:paraId="33731CD2" w14:textId="77777777" w:rsidR="009E1C79" w:rsidRPr="00361370" w:rsidRDefault="009E1C79" w:rsidP="00CB1E1D"/>
        </w:tc>
        <w:tc>
          <w:tcPr>
            <w:tcW w:w="2131" w:type="dxa"/>
          </w:tcPr>
          <w:p w14:paraId="62258099" w14:textId="77777777" w:rsidR="009E1C79" w:rsidRPr="00361370" w:rsidRDefault="009E1C79" w:rsidP="00CB1E1D">
            <w:r w:rsidRPr="00361370">
              <w:t>Dropout</w:t>
            </w:r>
          </w:p>
        </w:tc>
        <w:tc>
          <w:tcPr>
            <w:tcW w:w="2258" w:type="dxa"/>
          </w:tcPr>
          <w:p w14:paraId="53C36564" w14:textId="77777777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9E1C79" w:rsidRPr="00361370" w14:paraId="59D0DE7A" w14:textId="77777777" w:rsidTr="009E1C79">
        <w:tc>
          <w:tcPr>
            <w:tcW w:w="2256" w:type="dxa"/>
          </w:tcPr>
          <w:p w14:paraId="797BD0EF" w14:textId="77777777" w:rsidR="009E1C79" w:rsidRPr="00361370" w:rsidRDefault="009E1C79" w:rsidP="00CB1E1D">
            <w:r w:rsidRPr="00361370">
              <w:t>N-HiTS</w:t>
            </w:r>
          </w:p>
        </w:tc>
        <w:tc>
          <w:tcPr>
            <w:tcW w:w="2391" w:type="dxa"/>
          </w:tcPr>
          <w:p w14:paraId="334E9578" w14:textId="45A729F4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P Systolic</w:t>
            </w:r>
          </w:p>
        </w:tc>
        <w:tc>
          <w:tcPr>
            <w:tcW w:w="2131" w:type="dxa"/>
          </w:tcPr>
          <w:p w14:paraId="68C8EE90" w14:textId="77777777" w:rsidR="009E1C79" w:rsidRPr="00361370" w:rsidRDefault="009E1C79" w:rsidP="00CB1E1D">
            <w:r w:rsidRPr="00361370">
              <w:t>Learning rate</w:t>
            </w:r>
          </w:p>
        </w:tc>
        <w:tc>
          <w:tcPr>
            <w:tcW w:w="2258" w:type="dxa"/>
          </w:tcPr>
          <w:p w14:paraId="467D8E82" w14:textId="2E980A73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36</w:t>
            </w:r>
          </w:p>
        </w:tc>
      </w:tr>
      <w:tr w:rsidR="009E1C79" w:rsidRPr="00361370" w14:paraId="166EB2F6" w14:textId="77777777" w:rsidTr="009E1C79">
        <w:tc>
          <w:tcPr>
            <w:tcW w:w="2256" w:type="dxa"/>
          </w:tcPr>
          <w:p w14:paraId="3CF3D293" w14:textId="77777777" w:rsidR="009E1C79" w:rsidRPr="00361370" w:rsidRDefault="009E1C79" w:rsidP="00CB1E1D"/>
        </w:tc>
        <w:tc>
          <w:tcPr>
            <w:tcW w:w="2391" w:type="dxa"/>
          </w:tcPr>
          <w:p w14:paraId="70E22C96" w14:textId="77777777" w:rsidR="009E1C79" w:rsidRPr="00361370" w:rsidRDefault="009E1C79" w:rsidP="00CB1E1D"/>
        </w:tc>
        <w:tc>
          <w:tcPr>
            <w:tcW w:w="2131" w:type="dxa"/>
          </w:tcPr>
          <w:p w14:paraId="2FD578DE" w14:textId="77777777" w:rsidR="009E1C79" w:rsidRPr="00361370" w:rsidRDefault="009E1C79" w:rsidP="00CB1E1D">
            <w:r w:rsidRPr="00361370">
              <w:t>MLP units</w:t>
            </w:r>
          </w:p>
        </w:tc>
        <w:tc>
          <w:tcPr>
            <w:tcW w:w="2258" w:type="dxa"/>
          </w:tcPr>
          <w:p w14:paraId="03D82777" w14:textId="19D5B8F8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E1C79" w:rsidRPr="00361370" w14:paraId="756BF728" w14:textId="77777777" w:rsidTr="009E1C79">
        <w:tc>
          <w:tcPr>
            <w:tcW w:w="2256" w:type="dxa"/>
          </w:tcPr>
          <w:p w14:paraId="2FD439B8" w14:textId="77777777" w:rsidR="009E1C79" w:rsidRPr="00361370" w:rsidRDefault="009E1C79" w:rsidP="00CB1E1D"/>
        </w:tc>
        <w:tc>
          <w:tcPr>
            <w:tcW w:w="2391" w:type="dxa"/>
          </w:tcPr>
          <w:p w14:paraId="7BB72414" w14:textId="77777777" w:rsidR="009E1C79" w:rsidRPr="00361370" w:rsidRDefault="009E1C79" w:rsidP="00CB1E1D"/>
        </w:tc>
        <w:tc>
          <w:tcPr>
            <w:tcW w:w="2131" w:type="dxa"/>
          </w:tcPr>
          <w:p w14:paraId="3BF0041C" w14:textId="77777777" w:rsidR="009E1C79" w:rsidRPr="00361370" w:rsidRDefault="009E1C79" w:rsidP="00CB1E1D">
            <w:r w:rsidRPr="00361370">
              <w:t>Input size</w:t>
            </w:r>
          </w:p>
        </w:tc>
        <w:tc>
          <w:tcPr>
            <w:tcW w:w="2258" w:type="dxa"/>
          </w:tcPr>
          <w:p w14:paraId="33DE6240" w14:textId="3725B7BE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9E1C79" w:rsidRPr="00361370" w14:paraId="071BEE6A" w14:textId="77777777" w:rsidTr="009E1C79">
        <w:tc>
          <w:tcPr>
            <w:tcW w:w="2256" w:type="dxa"/>
          </w:tcPr>
          <w:p w14:paraId="49F5BC6E" w14:textId="77777777" w:rsidR="009E1C79" w:rsidRPr="00361370" w:rsidRDefault="009E1C79" w:rsidP="00CB1E1D"/>
        </w:tc>
        <w:tc>
          <w:tcPr>
            <w:tcW w:w="2391" w:type="dxa"/>
          </w:tcPr>
          <w:p w14:paraId="734AAE63" w14:textId="77777777" w:rsidR="009E1C79" w:rsidRPr="00361370" w:rsidRDefault="009E1C79" w:rsidP="00CB1E1D"/>
        </w:tc>
        <w:tc>
          <w:tcPr>
            <w:tcW w:w="2131" w:type="dxa"/>
          </w:tcPr>
          <w:p w14:paraId="1310F16C" w14:textId="77777777" w:rsidR="009E1C79" w:rsidRPr="00361370" w:rsidRDefault="009E1C79" w:rsidP="00CB1E1D">
            <w:r w:rsidRPr="00361370">
              <w:t>Dropout</w:t>
            </w:r>
          </w:p>
        </w:tc>
        <w:tc>
          <w:tcPr>
            <w:tcW w:w="2258" w:type="dxa"/>
          </w:tcPr>
          <w:p w14:paraId="0C0A6D9E" w14:textId="77777777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9E1C79" w:rsidRPr="00361370" w14:paraId="0845C3D4" w14:textId="77777777" w:rsidTr="009E1C79">
        <w:tc>
          <w:tcPr>
            <w:tcW w:w="2256" w:type="dxa"/>
          </w:tcPr>
          <w:p w14:paraId="55960BD5" w14:textId="77777777" w:rsidR="009E1C79" w:rsidRPr="00361370" w:rsidRDefault="009E1C79" w:rsidP="00CB1E1D">
            <w:r w:rsidRPr="00361370">
              <w:t>N-HiTS</w:t>
            </w:r>
          </w:p>
        </w:tc>
        <w:tc>
          <w:tcPr>
            <w:tcW w:w="2391" w:type="dxa"/>
          </w:tcPr>
          <w:p w14:paraId="4FF42DF4" w14:textId="3EBEED55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P Mean</w:t>
            </w:r>
          </w:p>
        </w:tc>
        <w:tc>
          <w:tcPr>
            <w:tcW w:w="2131" w:type="dxa"/>
          </w:tcPr>
          <w:p w14:paraId="6593B730" w14:textId="77777777" w:rsidR="009E1C79" w:rsidRPr="00361370" w:rsidRDefault="009E1C79" w:rsidP="00CB1E1D">
            <w:r w:rsidRPr="00361370">
              <w:t>Learning rate</w:t>
            </w:r>
          </w:p>
        </w:tc>
        <w:tc>
          <w:tcPr>
            <w:tcW w:w="2258" w:type="dxa"/>
          </w:tcPr>
          <w:p w14:paraId="48D40161" w14:textId="3D06CFF6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73</w:t>
            </w:r>
          </w:p>
        </w:tc>
      </w:tr>
      <w:tr w:rsidR="009E1C79" w:rsidRPr="00361370" w14:paraId="6E70E21F" w14:textId="77777777" w:rsidTr="009E1C79">
        <w:tc>
          <w:tcPr>
            <w:tcW w:w="2256" w:type="dxa"/>
          </w:tcPr>
          <w:p w14:paraId="77764A78" w14:textId="77777777" w:rsidR="009E1C79" w:rsidRPr="00361370" w:rsidRDefault="009E1C79" w:rsidP="00CB1E1D"/>
        </w:tc>
        <w:tc>
          <w:tcPr>
            <w:tcW w:w="2391" w:type="dxa"/>
          </w:tcPr>
          <w:p w14:paraId="1013CF1D" w14:textId="77777777" w:rsidR="009E1C79" w:rsidRPr="00361370" w:rsidRDefault="009E1C79" w:rsidP="00CB1E1D"/>
        </w:tc>
        <w:tc>
          <w:tcPr>
            <w:tcW w:w="2131" w:type="dxa"/>
          </w:tcPr>
          <w:p w14:paraId="62FD4634" w14:textId="77777777" w:rsidR="009E1C79" w:rsidRPr="00361370" w:rsidRDefault="009E1C79" w:rsidP="00CB1E1D">
            <w:r w:rsidRPr="00361370">
              <w:t>MLP units</w:t>
            </w:r>
          </w:p>
        </w:tc>
        <w:tc>
          <w:tcPr>
            <w:tcW w:w="2258" w:type="dxa"/>
          </w:tcPr>
          <w:p w14:paraId="72D4F2BB" w14:textId="4964E556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E1C79" w:rsidRPr="00361370" w14:paraId="7FEAB659" w14:textId="77777777" w:rsidTr="009E1C79">
        <w:tc>
          <w:tcPr>
            <w:tcW w:w="2256" w:type="dxa"/>
          </w:tcPr>
          <w:p w14:paraId="7B9FB891" w14:textId="77777777" w:rsidR="009E1C79" w:rsidRPr="00361370" w:rsidRDefault="009E1C79" w:rsidP="00CB1E1D"/>
        </w:tc>
        <w:tc>
          <w:tcPr>
            <w:tcW w:w="2391" w:type="dxa"/>
          </w:tcPr>
          <w:p w14:paraId="397895E0" w14:textId="77777777" w:rsidR="009E1C79" w:rsidRPr="00361370" w:rsidRDefault="009E1C79" w:rsidP="00CB1E1D"/>
        </w:tc>
        <w:tc>
          <w:tcPr>
            <w:tcW w:w="2131" w:type="dxa"/>
          </w:tcPr>
          <w:p w14:paraId="621A8E4F" w14:textId="77777777" w:rsidR="009E1C79" w:rsidRPr="00361370" w:rsidRDefault="009E1C79" w:rsidP="00CB1E1D">
            <w:r w:rsidRPr="00361370">
              <w:t>Input size</w:t>
            </w:r>
          </w:p>
        </w:tc>
        <w:tc>
          <w:tcPr>
            <w:tcW w:w="2258" w:type="dxa"/>
          </w:tcPr>
          <w:p w14:paraId="35EDD3FF" w14:textId="4914FFD3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</w:tr>
      <w:tr w:rsidR="009E1C79" w:rsidRPr="00361370" w14:paraId="1C9FCDA2" w14:textId="77777777" w:rsidTr="009E1C79">
        <w:tc>
          <w:tcPr>
            <w:tcW w:w="2256" w:type="dxa"/>
          </w:tcPr>
          <w:p w14:paraId="6A6276EE" w14:textId="77777777" w:rsidR="009E1C79" w:rsidRPr="00361370" w:rsidRDefault="009E1C79" w:rsidP="00CB1E1D"/>
        </w:tc>
        <w:tc>
          <w:tcPr>
            <w:tcW w:w="2391" w:type="dxa"/>
          </w:tcPr>
          <w:p w14:paraId="5E797960" w14:textId="77777777" w:rsidR="009E1C79" w:rsidRPr="00361370" w:rsidRDefault="009E1C79" w:rsidP="00CB1E1D"/>
        </w:tc>
        <w:tc>
          <w:tcPr>
            <w:tcW w:w="2131" w:type="dxa"/>
          </w:tcPr>
          <w:p w14:paraId="75324DCF" w14:textId="77777777" w:rsidR="009E1C79" w:rsidRPr="00361370" w:rsidRDefault="009E1C79" w:rsidP="00CB1E1D">
            <w:r w:rsidRPr="00361370">
              <w:t>Dropout</w:t>
            </w:r>
          </w:p>
        </w:tc>
        <w:tc>
          <w:tcPr>
            <w:tcW w:w="2258" w:type="dxa"/>
          </w:tcPr>
          <w:p w14:paraId="25DFFAA8" w14:textId="77777777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9E1C79" w:rsidRPr="00361370" w14:paraId="324A763C" w14:textId="77777777" w:rsidTr="009E1C79">
        <w:tc>
          <w:tcPr>
            <w:tcW w:w="2256" w:type="dxa"/>
          </w:tcPr>
          <w:p w14:paraId="39A08815" w14:textId="77777777" w:rsidR="009E1C79" w:rsidRPr="00361370" w:rsidRDefault="009E1C79" w:rsidP="00CB1E1D">
            <w:r w:rsidRPr="00361370">
              <w:t>N-HiTS</w:t>
            </w:r>
          </w:p>
        </w:tc>
        <w:tc>
          <w:tcPr>
            <w:tcW w:w="2391" w:type="dxa"/>
          </w:tcPr>
          <w:p w14:paraId="0BD0B18B" w14:textId="3DA3AE98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tral venous pressure</w:t>
            </w:r>
          </w:p>
        </w:tc>
        <w:tc>
          <w:tcPr>
            <w:tcW w:w="2131" w:type="dxa"/>
          </w:tcPr>
          <w:p w14:paraId="6037E468" w14:textId="77777777" w:rsidR="009E1C79" w:rsidRPr="00361370" w:rsidRDefault="009E1C79" w:rsidP="00CB1E1D">
            <w:r w:rsidRPr="00361370">
              <w:t>Learning rate</w:t>
            </w:r>
          </w:p>
        </w:tc>
        <w:tc>
          <w:tcPr>
            <w:tcW w:w="2258" w:type="dxa"/>
          </w:tcPr>
          <w:p w14:paraId="1956CEDB" w14:textId="503C27FB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89</w:t>
            </w:r>
          </w:p>
        </w:tc>
      </w:tr>
      <w:tr w:rsidR="009E1C79" w:rsidRPr="00361370" w14:paraId="7D26B430" w14:textId="77777777" w:rsidTr="009E1C79">
        <w:tc>
          <w:tcPr>
            <w:tcW w:w="2256" w:type="dxa"/>
          </w:tcPr>
          <w:p w14:paraId="6DA6AAFE" w14:textId="77777777" w:rsidR="009E1C79" w:rsidRPr="00361370" w:rsidRDefault="009E1C79" w:rsidP="00CB1E1D"/>
        </w:tc>
        <w:tc>
          <w:tcPr>
            <w:tcW w:w="2391" w:type="dxa"/>
          </w:tcPr>
          <w:p w14:paraId="2DFAD241" w14:textId="77777777" w:rsidR="009E1C79" w:rsidRPr="00361370" w:rsidRDefault="009E1C79" w:rsidP="00CB1E1D"/>
        </w:tc>
        <w:tc>
          <w:tcPr>
            <w:tcW w:w="2131" w:type="dxa"/>
          </w:tcPr>
          <w:p w14:paraId="0A60C462" w14:textId="77777777" w:rsidR="009E1C79" w:rsidRPr="00361370" w:rsidRDefault="009E1C79" w:rsidP="00CB1E1D">
            <w:r w:rsidRPr="00361370">
              <w:t>MLP units</w:t>
            </w:r>
          </w:p>
        </w:tc>
        <w:tc>
          <w:tcPr>
            <w:tcW w:w="2258" w:type="dxa"/>
          </w:tcPr>
          <w:p w14:paraId="592BB760" w14:textId="7E3D2D61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E1C79" w:rsidRPr="00361370" w14:paraId="0DC7191A" w14:textId="77777777" w:rsidTr="009E1C79">
        <w:tc>
          <w:tcPr>
            <w:tcW w:w="2256" w:type="dxa"/>
          </w:tcPr>
          <w:p w14:paraId="50DB9F3B" w14:textId="77777777" w:rsidR="009E1C79" w:rsidRPr="00361370" w:rsidRDefault="009E1C79" w:rsidP="00CB1E1D"/>
        </w:tc>
        <w:tc>
          <w:tcPr>
            <w:tcW w:w="2391" w:type="dxa"/>
          </w:tcPr>
          <w:p w14:paraId="147875C6" w14:textId="77777777" w:rsidR="009E1C79" w:rsidRPr="00361370" w:rsidRDefault="009E1C79" w:rsidP="00CB1E1D"/>
        </w:tc>
        <w:tc>
          <w:tcPr>
            <w:tcW w:w="2131" w:type="dxa"/>
          </w:tcPr>
          <w:p w14:paraId="6C4AF083" w14:textId="77777777" w:rsidR="009E1C79" w:rsidRPr="00361370" w:rsidRDefault="009E1C79" w:rsidP="00CB1E1D">
            <w:r w:rsidRPr="00361370">
              <w:t>Input size</w:t>
            </w:r>
          </w:p>
        </w:tc>
        <w:tc>
          <w:tcPr>
            <w:tcW w:w="2258" w:type="dxa"/>
          </w:tcPr>
          <w:p w14:paraId="37067519" w14:textId="2ED6B727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9E1C79" w:rsidRPr="00361370" w14:paraId="43BB6485" w14:textId="77777777" w:rsidTr="009E1C79">
        <w:tc>
          <w:tcPr>
            <w:tcW w:w="2256" w:type="dxa"/>
          </w:tcPr>
          <w:p w14:paraId="2A1AA5D5" w14:textId="77777777" w:rsidR="009E1C79" w:rsidRPr="00361370" w:rsidRDefault="009E1C79" w:rsidP="00CB1E1D"/>
        </w:tc>
        <w:tc>
          <w:tcPr>
            <w:tcW w:w="2391" w:type="dxa"/>
          </w:tcPr>
          <w:p w14:paraId="5B58965F" w14:textId="77777777" w:rsidR="009E1C79" w:rsidRPr="00361370" w:rsidRDefault="009E1C79" w:rsidP="00CB1E1D"/>
        </w:tc>
        <w:tc>
          <w:tcPr>
            <w:tcW w:w="2131" w:type="dxa"/>
          </w:tcPr>
          <w:p w14:paraId="708DAAFA" w14:textId="77777777" w:rsidR="009E1C79" w:rsidRPr="00361370" w:rsidRDefault="009E1C79" w:rsidP="00CB1E1D">
            <w:r w:rsidRPr="00361370">
              <w:t>Dropout</w:t>
            </w:r>
          </w:p>
        </w:tc>
        <w:tc>
          <w:tcPr>
            <w:tcW w:w="2258" w:type="dxa"/>
          </w:tcPr>
          <w:p w14:paraId="05E52B51" w14:textId="77777777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9E1C79" w:rsidRPr="00361370" w14:paraId="2DFE6C32" w14:textId="77777777" w:rsidTr="009E1C79">
        <w:tc>
          <w:tcPr>
            <w:tcW w:w="2256" w:type="dxa"/>
          </w:tcPr>
          <w:p w14:paraId="070C0E99" w14:textId="77777777" w:rsidR="009E1C79" w:rsidRPr="00361370" w:rsidRDefault="009E1C79" w:rsidP="00CB1E1D">
            <w:r w:rsidRPr="00361370">
              <w:t>N-HiTS</w:t>
            </w:r>
          </w:p>
        </w:tc>
        <w:tc>
          <w:tcPr>
            <w:tcW w:w="2391" w:type="dxa"/>
          </w:tcPr>
          <w:p w14:paraId="212F5212" w14:textId="4B6DD975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xygen saturation</w:t>
            </w:r>
          </w:p>
        </w:tc>
        <w:tc>
          <w:tcPr>
            <w:tcW w:w="2131" w:type="dxa"/>
          </w:tcPr>
          <w:p w14:paraId="2F6C53AF" w14:textId="77777777" w:rsidR="009E1C79" w:rsidRPr="00361370" w:rsidRDefault="009E1C79" w:rsidP="00CB1E1D">
            <w:r w:rsidRPr="00361370">
              <w:t>Learning rate</w:t>
            </w:r>
          </w:p>
        </w:tc>
        <w:tc>
          <w:tcPr>
            <w:tcW w:w="2258" w:type="dxa"/>
          </w:tcPr>
          <w:p w14:paraId="632217F8" w14:textId="0C02D6C1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01</w:t>
            </w:r>
          </w:p>
        </w:tc>
      </w:tr>
      <w:tr w:rsidR="009E1C79" w:rsidRPr="00361370" w14:paraId="2496C2D1" w14:textId="77777777" w:rsidTr="009E1C79">
        <w:tc>
          <w:tcPr>
            <w:tcW w:w="2256" w:type="dxa"/>
          </w:tcPr>
          <w:p w14:paraId="1489919C" w14:textId="77777777" w:rsidR="009E1C79" w:rsidRPr="00361370" w:rsidRDefault="009E1C79" w:rsidP="00CB1E1D"/>
        </w:tc>
        <w:tc>
          <w:tcPr>
            <w:tcW w:w="2391" w:type="dxa"/>
          </w:tcPr>
          <w:p w14:paraId="7CA3C02C" w14:textId="77777777" w:rsidR="009E1C79" w:rsidRPr="00361370" w:rsidRDefault="009E1C79" w:rsidP="00CB1E1D"/>
        </w:tc>
        <w:tc>
          <w:tcPr>
            <w:tcW w:w="2131" w:type="dxa"/>
          </w:tcPr>
          <w:p w14:paraId="31104229" w14:textId="77777777" w:rsidR="009E1C79" w:rsidRPr="00361370" w:rsidRDefault="009E1C79" w:rsidP="00CB1E1D">
            <w:r w:rsidRPr="00361370">
              <w:t>MLP units</w:t>
            </w:r>
          </w:p>
        </w:tc>
        <w:tc>
          <w:tcPr>
            <w:tcW w:w="2258" w:type="dxa"/>
          </w:tcPr>
          <w:p w14:paraId="03BA7E95" w14:textId="63F56EF8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</w:tr>
      <w:tr w:rsidR="009E1C79" w:rsidRPr="00361370" w14:paraId="5F75F64A" w14:textId="77777777" w:rsidTr="009E1C79">
        <w:tc>
          <w:tcPr>
            <w:tcW w:w="2256" w:type="dxa"/>
          </w:tcPr>
          <w:p w14:paraId="46BC979A" w14:textId="77777777" w:rsidR="009E1C79" w:rsidRPr="00361370" w:rsidRDefault="009E1C79" w:rsidP="00CB1E1D"/>
        </w:tc>
        <w:tc>
          <w:tcPr>
            <w:tcW w:w="2391" w:type="dxa"/>
          </w:tcPr>
          <w:p w14:paraId="4C10DA51" w14:textId="77777777" w:rsidR="009E1C79" w:rsidRPr="00361370" w:rsidRDefault="009E1C79" w:rsidP="00CB1E1D"/>
        </w:tc>
        <w:tc>
          <w:tcPr>
            <w:tcW w:w="2131" w:type="dxa"/>
          </w:tcPr>
          <w:p w14:paraId="3D943A6E" w14:textId="77777777" w:rsidR="009E1C79" w:rsidRPr="00361370" w:rsidRDefault="009E1C79" w:rsidP="00CB1E1D">
            <w:r w:rsidRPr="00361370">
              <w:t>Input size</w:t>
            </w:r>
          </w:p>
        </w:tc>
        <w:tc>
          <w:tcPr>
            <w:tcW w:w="2258" w:type="dxa"/>
          </w:tcPr>
          <w:p w14:paraId="5CCA7EF9" w14:textId="59AF1D86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9E1C79" w:rsidRPr="00361370" w14:paraId="19A023F5" w14:textId="77777777" w:rsidTr="009E1C79">
        <w:tc>
          <w:tcPr>
            <w:tcW w:w="2256" w:type="dxa"/>
          </w:tcPr>
          <w:p w14:paraId="4B765AEF" w14:textId="77777777" w:rsidR="009E1C79" w:rsidRPr="00361370" w:rsidRDefault="009E1C79" w:rsidP="00CB1E1D"/>
        </w:tc>
        <w:tc>
          <w:tcPr>
            <w:tcW w:w="2391" w:type="dxa"/>
          </w:tcPr>
          <w:p w14:paraId="168B6BCD" w14:textId="77777777" w:rsidR="009E1C79" w:rsidRPr="00361370" w:rsidRDefault="009E1C79" w:rsidP="00CB1E1D"/>
        </w:tc>
        <w:tc>
          <w:tcPr>
            <w:tcW w:w="2131" w:type="dxa"/>
          </w:tcPr>
          <w:p w14:paraId="7DB35D4D" w14:textId="77777777" w:rsidR="009E1C79" w:rsidRPr="00361370" w:rsidRDefault="009E1C79" w:rsidP="00CB1E1D">
            <w:r w:rsidRPr="00361370">
              <w:t>Dropout</w:t>
            </w:r>
          </w:p>
        </w:tc>
        <w:tc>
          <w:tcPr>
            <w:tcW w:w="2258" w:type="dxa"/>
          </w:tcPr>
          <w:p w14:paraId="650F5E43" w14:textId="77777777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9E1C79" w:rsidRPr="00361370" w14:paraId="294592BB" w14:textId="77777777" w:rsidTr="009E1C79">
        <w:tc>
          <w:tcPr>
            <w:tcW w:w="2256" w:type="dxa"/>
          </w:tcPr>
          <w:p w14:paraId="2F902BE5" w14:textId="77777777" w:rsidR="009E1C79" w:rsidRPr="00361370" w:rsidRDefault="009E1C79" w:rsidP="00CB1E1D">
            <w:r w:rsidRPr="00361370">
              <w:t>N-HiTS</w:t>
            </w:r>
          </w:p>
        </w:tc>
        <w:tc>
          <w:tcPr>
            <w:tcW w:w="2391" w:type="dxa"/>
          </w:tcPr>
          <w:p w14:paraId="58B72440" w14:textId="1C70A596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rt rate</w:t>
            </w:r>
          </w:p>
        </w:tc>
        <w:tc>
          <w:tcPr>
            <w:tcW w:w="2131" w:type="dxa"/>
          </w:tcPr>
          <w:p w14:paraId="04F68731" w14:textId="77777777" w:rsidR="009E1C79" w:rsidRPr="00361370" w:rsidRDefault="009E1C79" w:rsidP="00CB1E1D">
            <w:r w:rsidRPr="00361370">
              <w:t>Learning rate</w:t>
            </w:r>
          </w:p>
        </w:tc>
        <w:tc>
          <w:tcPr>
            <w:tcW w:w="2258" w:type="dxa"/>
          </w:tcPr>
          <w:p w14:paraId="0A819BE0" w14:textId="2E0C7A11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13</w:t>
            </w:r>
          </w:p>
        </w:tc>
      </w:tr>
      <w:tr w:rsidR="009E1C79" w:rsidRPr="00361370" w14:paraId="38C1B376" w14:textId="77777777" w:rsidTr="009E1C79">
        <w:tc>
          <w:tcPr>
            <w:tcW w:w="2256" w:type="dxa"/>
          </w:tcPr>
          <w:p w14:paraId="6D1AD14E" w14:textId="77777777" w:rsidR="009E1C79" w:rsidRPr="00361370" w:rsidRDefault="009E1C79" w:rsidP="00CB1E1D"/>
        </w:tc>
        <w:tc>
          <w:tcPr>
            <w:tcW w:w="2391" w:type="dxa"/>
          </w:tcPr>
          <w:p w14:paraId="38DC9CD4" w14:textId="77777777" w:rsidR="009E1C79" w:rsidRPr="00361370" w:rsidRDefault="009E1C79" w:rsidP="00CB1E1D"/>
        </w:tc>
        <w:tc>
          <w:tcPr>
            <w:tcW w:w="2131" w:type="dxa"/>
          </w:tcPr>
          <w:p w14:paraId="02793A13" w14:textId="77777777" w:rsidR="009E1C79" w:rsidRPr="00361370" w:rsidRDefault="009E1C79" w:rsidP="00CB1E1D">
            <w:r w:rsidRPr="00361370">
              <w:t>MLP units</w:t>
            </w:r>
          </w:p>
        </w:tc>
        <w:tc>
          <w:tcPr>
            <w:tcW w:w="2258" w:type="dxa"/>
          </w:tcPr>
          <w:p w14:paraId="761C5A50" w14:textId="2FB3B698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</w:tr>
      <w:tr w:rsidR="009E1C79" w:rsidRPr="00361370" w14:paraId="0F0151DA" w14:textId="77777777" w:rsidTr="009E1C79">
        <w:tc>
          <w:tcPr>
            <w:tcW w:w="2256" w:type="dxa"/>
          </w:tcPr>
          <w:p w14:paraId="7A0E8E34" w14:textId="77777777" w:rsidR="009E1C79" w:rsidRPr="00361370" w:rsidRDefault="009E1C79" w:rsidP="00CB1E1D"/>
        </w:tc>
        <w:tc>
          <w:tcPr>
            <w:tcW w:w="2391" w:type="dxa"/>
          </w:tcPr>
          <w:p w14:paraId="1B726704" w14:textId="77777777" w:rsidR="009E1C79" w:rsidRPr="00361370" w:rsidRDefault="009E1C79" w:rsidP="00CB1E1D"/>
        </w:tc>
        <w:tc>
          <w:tcPr>
            <w:tcW w:w="2131" w:type="dxa"/>
          </w:tcPr>
          <w:p w14:paraId="0EE6BD54" w14:textId="77777777" w:rsidR="009E1C79" w:rsidRPr="00361370" w:rsidRDefault="009E1C79" w:rsidP="00CB1E1D">
            <w:r w:rsidRPr="00361370">
              <w:t>Input size</w:t>
            </w:r>
          </w:p>
        </w:tc>
        <w:tc>
          <w:tcPr>
            <w:tcW w:w="2258" w:type="dxa"/>
          </w:tcPr>
          <w:p w14:paraId="432574DE" w14:textId="288D2018" w:rsidR="009E1C79" w:rsidRPr="00361370" w:rsidRDefault="009E1C79" w:rsidP="009E1C7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9E1C79" w:rsidRPr="00361370" w14:paraId="1633E28D" w14:textId="77777777" w:rsidTr="009E1C79">
        <w:tc>
          <w:tcPr>
            <w:tcW w:w="2256" w:type="dxa"/>
          </w:tcPr>
          <w:p w14:paraId="40ADCC92" w14:textId="77777777" w:rsidR="009E1C79" w:rsidRPr="00361370" w:rsidRDefault="009E1C79" w:rsidP="00CB1E1D"/>
        </w:tc>
        <w:tc>
          <w:tcPr>
            <w:tcW w:w="2391" w:type="dxa"/>
          </w:tcPr>
          <w:p w14:paraId="668DD59A" w14:textId="77777777" w:rsidR="009E1C79" w:rsidRPr="00361370" w:rsidRDefault="009E1C79" w:rsidP="00CB1E1D"/>
        </w:tc>
        <w:tc>
          <w:tcPr>
            <w:tcW w:w="2131" w:type="dxa"/>
          </w:tcPr>
          <w:p w14:paraId="6A48699B" w14:textId="77777777" w:rsidR="009E1C79" w:rsidRPr="00361370" w:rsidRDefault="009E1C79" w:rsidP="00CB1E1D">
            <w:r w:rsidRPr="00361370">
              <w:t>Dropout</w:t>
            </w:r>
          </w:p>
        </w:tc>
        <w:tc>
          <w:tcPr>
            <w:tcW w:w="2258" w:type="dxa"/>
          </w:tcPr>
          <w:p w14:paraId="77085864" w14:textId="77777777" w:rsidR="009E1C79" w:rsidRPr="00361370" w:rsidRDefault="009E1C79" w:rsidP="00CB1E1D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613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</w:tbl>
    <w:p w14:paraId="33397321" w14:textId="77777777" w:rsidR="002652F6" w:rsidRDefault="002652F6"/>
    <w:sectPr w:rsidR="002652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C79"/>
    <w:rsid w:val="002652F6"/>
    <w:rsid w:val="00361370"/>
    <w:rsid w:val="003F2F03"/>
    <w:rsid w:val="006E74CB"/>
    <w:rsid w:val="00944559"/>
    <w:rsid w:val="009E1C79"/>
    <w:rsid w:val="00C3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6E3C8"/>
  <w15:chartTrackingRefBased/>
  <w15:docId w15:val="{371DB305-825B-864F-BBED-7FA5E31AF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C7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C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C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C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C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C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C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C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C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C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C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1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C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C7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1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C7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1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C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1C79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E1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1C79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Nils</dc:creator>
  <cp:keywords/>
  <dc:description/>
  <cp:lastModifiedBy>Oliver</cp:lastModifiedBy>
  <cp:revision>3</cp:revision>
  <dcterms:created xsi:type="dcterms:W3CDTF">2024-08-05T10:11:00Z</dcterms:created>
  <dcterms:modified xsi:type="dcterms:W3CDTF">2024-08-08T08:48:00Z</dcterms:modified>
</cp:coreProperties>
</file>